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D61914" w14:textId="77777777" w:rsidR="006763E1" w:rsidRPr="00021FD5" w:rsidRDefault="006763E1" w:rsidP="006763E1">
      <w:pPr>
        <w:pStyle w:val="Default"/>
        <w:rPr>
          <w:rFonts w:ascii="Arial" w:eastAsia="WarnockPro-Regular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 Table</w:t>
      </w:r>
      <w:r w:rsidRPr="00021FD5">
        <w:rPr>
          <w:rFonts w:ascii="Arial" w:hAnsi="Arial" w:cs="Arial"/>
          <w:b/>
          <w:lang w:val="en-US"/>
        </w:rPr>
        <w:t>. Determination of Minimal Inhibitory (MIC) and Bacter</w:t>
      </w:r>
      <w:r>
        <w:rPr>
          <w:rFonts w:ascii="Arial" w:hAnsi="Arial" w:cs="Arial"/>
          <w:b/>
          <w:lang w:val="en-US"/>
        </w:rPr>
        <w:t>icidal (MBC) Concentrations of One Generic and the Innovator Product of Imipenem-C</w:t>
      </w:r>
      <w:r w:rsidRPr="00021FD5">
        <w:rPr>
          <w:rFonts w:ascii="Arial" w:hAnsi="Arial" w:cs="Arial"/>
          <w:b/>
          <w:lang w:val="en-US"/>
        </w:rPr>
        <w:t>i</w:t>
      </w:r>
      <w:r>
        <w:rPr>
          <w:rFonts w:ascii="Arial" w:hAnsi="Arial" w:cs="Arial"/>
          <w:b/>
          <w:lang w:val="en-US"/>
        </w:rPr>
        <w:t>lastatin Against the Diverse Bacterial Strains Employed in the S</w:t>
      </w:r>
      <w:r w:rsidRPr="00021FD5">
        <w:rPr>
          <w:rFonts w:ascii="Arial" w:hAnsi="Arial" w:cs="Arial"/>
          <w:b/>
          <w:lang w:val="en-US"/>
        </w:rPr>
        <w:t>tudy</w:t>
      </w:r>
      <w:r>
        <w:rPr>
          <w:rFonts w:ascii="Arial" w:hAnsi="Arial" w:cs="Arial"/>
          <w:b/>
          <w:lang w:val="en-US"/>
        </w:rPr>
        <w:t>.</w:t>
      </w:r>
    </w:p>
    <w:tbl>
      <w:tblPr>
        <w:tblpPr w:leftFromText="180" w:rightFromText="180" w:vertAnchor="text" w:horzAnchor="page" w:tblpX="564" w:tblpY="258"/>
        <w:tblOverlap w:val="never"/>
        <w:tblW w:w="1091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1"/>
        <w:gridCol w:w="1276"/>
        <w:gridCol w:w="1276"/>
        <w:gridCol w:w="1134"/>
        <w:gridCol w:w="567"/>
        <w:gridCol w:w="1134"/>
        <w:gridCol w:w="1276"/>
        <w:gridCol w:w="567"/>
        <w:gridCol w:w="992"/>
        <w:gridCol w:w="1002"/>
      </w:tblGrid>
      <w:tr w:rsidR="006763E1" w:rsidRPr="005F045A" w14:paraId="4BFA92D3" w14:textId="77777777" w:rsidTr="00F35964">
        <w:trPr>
          <w:trHeight w:val="360"/>
        </w:trPr>
        <w:tc>
          <w:tcPr>
            <w:tcW w:w="1691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418CED21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O"/>
              </w:rPr>
              <w:t>Microorganism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14:paraId="5671F529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O"/>
              </w:rPr>
            </w:pPr>
          </w:p>
          <w:p w14:paraId="6CD70E7E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O"/>
              </w:rPr>
              <w:t xml:space="preserve">Resistance </w:t>
            </w:r>
          </w:p>
          <w:p w14:paraId="1153E77F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O"/>
              </w:rPr>
              <w:t>Phenotype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E4A004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O"/>
              </w:rPr>
              <w:t>MIC [range] (mg/L)</w:t>
            </w:r>
          </w:p>
        </w:tc>
        <w:tc>
          <w:tcPr>
            <w:tcW w:w="2977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BB217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O"/>
              </w:rPr>
              <w:t>MBC [range] (mg/L)</w:t>
            </w:r>
          </w:p>
        </w:tc>
        <w:tc>
          <w:tcPr>
            <w:tcW w:w="199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4BE0C3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s-CO"/>
              </w:rPr>
              <w:t>MBC/MIC ratio</w:t>
            </w:r>
          </w:p>
        </w:tc>
      </w:tr>
      <w:tr w:rsidR="006763E1" w:rsidRPr="005F045A" w14:paraId="1A4DF59C" w14:textId="77777777" w:rsidTr="00F35964">
        <w:trPr>
          <w:trHeight w:val="375"/>
        </w:trPr>
        <w:tc>
          <w:tcPr>
            <w:tcW w:w="1691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6DF7766" w14:textId="77777777" w:rsidR="006763E1" w:rsidRPr="005F045A" w:rsidRDefault="006763E1" w:rsidP="00F359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</w:p>
        </w:tc>
        <w:tc>
          <w:tcPr>
            <w:tcW w:w="1276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F48096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F5CFFD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eneric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38DA0E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novator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1206F5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</w:t>
            </w: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CO"/>
              </w:rPr>
              <w:t>MIC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A19D81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eneric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40FB0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novator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7ACB1F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P</w:t>
            </w: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  <w:lang w:eastAsia="es-CO"/>
              </w:rPr>
              <w:t>MBC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CF4B97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Generic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3A5D6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Innovator</w:t>
            </w:r>
          </w:p>
        </w:tc>
      </w:tr>
      <w:tr w:rsidR="006763E1" w:rsidRPr="005F045A" w14:paraId="0C98A7C5" w14:textId="77777777" w:rsidTr="00F3596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D426AE" w14:textId="77777777" w:rsidR="006763E1" w:rsidRPr="005F045A" w:rsidRDefault="006763E1" w:rsidP="00F359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CO"/>
              </w:rPr>
              <w:t>S. aureus</w:t>
            </w: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      GRP-005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54DCC637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ild-typ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AD0020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2 [*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EAA4CA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2 [*]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C0B911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88995E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2 [*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07CF9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02 [*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71D6B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B07E38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E6F6D8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</w:tr>
      <w:tr w:rsidR="006763E1" w:rsidRPr="005F045A" w14:paraId="68F2699D" w14:textId="77777777" w:rsidTr="00F3596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68E83D" w14:textId="77777777" w:rsidR="006763E1" w:rsidRPr="005F045A" w:rsidRDefault="006763E1" w:rsidP="00F359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CO"/>
              </w:rPr>
              <w:t>K. pneumoniae</w:t>
            </w: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GRP-010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EA2446C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ild-typ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27E263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0 [*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24D33F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0 [*]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C8E537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33D7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0 [*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E7962D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0 [*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78F260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F6FEEE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9EB0D3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</w:tr>
      <w:tr w:rsidR="006763E1" w:rsidRPr="005F045A" w14:paraId="447E772B" w14:textId="77777777" w:rsidTr="00F3596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CA9982" w14:textId="77777777" w:rsidR="006763E1" w:rsidRPr="005F045A" w:rsidRDefault="006763E1" w:rsidP="00F359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CO"/>
              </w:rPr>
              <w:t>P. aeruginosa</w:t>
            </w: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GRP-001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156FD22B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ild-typ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E6919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0 [*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72EE19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50 [*]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252566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89E9C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 [*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89975E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 [*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0E30B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92D411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0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DE7D6B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0</w:t>
            </w:r>
          </w:p>
        </w:tc>
      </w:tr>
      <w:tr w:rsidR="006763E1" w:rsidRPr="005F045A" w14:paraId="07F115A6" w14:textId="77777777" w:rsidTr="00F3596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AE8BDB" w14:textId="77777777" w:rsidR="006763E1" w:rsidRPr="005F045A" w:rsidRDefault="006763E1" w:rsidP="00F359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CO"/>
              </w:rPr>
              <w:t>P. aeruginosa</w:t>
            </w: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GRP-00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D38253A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DR-CS†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F905A7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41 [1-2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5A9A81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19 [1-2]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E6219A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A3E982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38 [2-4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4214E3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38 [2-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28419F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6A6607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69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D8D85C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0</w:t>
            </w:r>
          </w:p>
        </w:tc>
      </w:tr>
      <w:tr w:rsidR="006763E1" w:rsidRPr="005F045A" w14:paraId="7DB23D02" w14:textId="77777777" w:rsidTr="00F35964">
        <w:trPr>
          <w:trHeight w:val="300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82BB7" w14:textId="77777777" w:rsidR="006763E1" w:rsidRPr="005F045A" w:rsidRDefault="006763E1" w:rsidP="00F359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CO"/>
              </w:rPr>
              <w:t>P. aeruginosa</w:t>
            </w: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GRP-00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6E11DDF9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MDR-CR¶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7D9923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5.66 [4-8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3689AF8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.00 [*]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0E1255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67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E212A2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8.00 [*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F19CD4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6.0 [*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1A51E6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3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C4B912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41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CE38C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0</w:t>
            </w:r>
          </w:p>
        </w:tc>
      </w:tr>
      <w:tr w:rsidR="006763E1" w:rsidRPr="005F045A" w14:paraId="63AD3410" w14:textId="77777777" w:rsidTr="00F35964">
        <w:trPr>
          <w:trHeight w:val="341"/>
        </w:trPr>
        <w:tc>
          <w:tcPr>
            <w:tcW w:w="1691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B7D0C" w14:textId="77777777" w:rsidR="006763E1" w:rsidRPr="005F045A" w:rsidRDefault="006763E1" w:rsidP="00F35964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i/>
                <w:color w:val="000000"/>
                <w:sz w:val="20"/>
                <w:szCs w:val="20"/>
                <w:lang w:eastAsia="es-CO"/>
              </w:rPr>
              <w:t>P. aeruginosa</w:t>
            </w: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 xml:space="preserve"> ATCC 2785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</w:tcPr>
          <w:p w14:paraId="345910FF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Wild-type</w:t>
            </w:r>
          </w:p>
        </w:tc>
        <w:tc>
          <w:tcPr>
            <w:tcW w:w="127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EDE618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84 [0.5-1]</w:t>
            </w:r>
          </w:p>
        </w:tc>
        <w:tc>
          <w:tcPr>
            <w:tcW w:w="113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A1104B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00 [*]</w:t>
            </w:r>
          </w:p>
        </w:tc>
        <w:tc>
          <w:tcPr>
            <w:tcW w:w="56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FAE477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69</w:t>
            </w:r>
          </w:p>
        </w:tc>
        <w:tc>
          <w:tcPr>
            <w:tcW w:w="113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B6D31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41 [1-2]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8C0F9" w14:textId="77777777" w:rsidR="006763E1" w:rsidRPr="005F045A" w:rsidRDefault="006763E1" w:rsidP="00F35964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0 [1-4]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4FF7EF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0.6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E75FBE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1.68</w:t>
            </w:r>
          </w:p>
        </w:tc>
        <w:tc>
          <w:tcPr>
            <w:tcW w:w="100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0E6A6" w14:textId="77777777" w:rsidR="006763E1" w:rsidRPr="005F045A" w:rsidRDefault="006763E1" w:rsidP="00F35964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val="es-CO" w:eastAsia="es-CO"/>
              </w:rPr>
            </w:pPr>
            <w:r w:rsidRPr="005F045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CO"/>
              </w:rPr>
              <w:t>2.00</w:t>
            </w:r>
          </w:p>
        </w:tc>
      </w:tr>
    </w:tbl>
    <w:p w14:paraId="06B327C7" w14:textId="77777777" w:rsidR="006763E1" w:rsidRPr="005F045A" w:rsidRDefault="006763E1" w:rsidP="006763E1">
      <w:pPr>
        <w:rPr>
          <w:rFonts w:ascii="Arial" w:hAnsi="Arial" w:cs="Arial"/>
        </w:rPr>
      </w:pPr>
      <w:r w:rsidRPr="005F045A">
        <w:rPr>
          <w:rFonts w:ascii="Arial" w:hAnsi="Arial" w:cs="Arial"/>
          <w:b/>
          <w:sz w:val="21"/>
        </w:rPr>
        <w:t>Abbreviations</w:t>
      </w:r>
      <w:r w:rsidRPr="005F045A">
        <w:rPr>
          <w:rFonts w:ascii="Arial" w:hAnsi="Arial" w:cs="Arial"/>
        </w:rPr>
        <w:t xml:space="preserve">: </w:t>
      </w:r>
      <w:r w:rsidRPr="005F045A">
        <w:rPr>
          <w:rFonts w:ascii="Arial" w:eastAsia="Times New Roman" w:hAnsi="Arial" w:cs="Arial"/>
          <w:lang w:eastAsia="es-CO"/>
        </w:rPr>
        <w:t>P</w:t>
      </w:r>
      <w:r w:rsidRPr="005F045A">
        <w:rPr>
          <w:rFonts w:ascii="Arial" w:eastAsia="Times New Roman" w:hAnsi="Arial" w:cs="Arial"/>
          <w:vertAlign w:val="subscript"/>
          <w:lang w:eastAsia="es-CO"/>
        </w:rPr>
        <w:t>MIC</w:t>
      </w:r>
      <w:r w:rsidRPr="005F045A">
        <w:rPr>
          <w:rFonts w:ascii="Arial" w:eastAsia="Times New Roman" w:hAnsi="Arial" w:cs="Arial"/>
          <w:lang w:eastAsia="es-CO"/>
        </w:rPr>
        <w:t xml:space="preserve"> = P-value for the comparison of MIC; P</w:t>
      </w:r>
      <w:r w:rsidRPr="005F045A">
        <w:rPr>
          <w:rFonts w:ascii="Arial" w:eastAsia="Times New Roman" w:hAnsi="Arial" w:cs="Arial"/>
          <w:vertAlign w:val="subscript"/>
          <w:lang w:eastAsia="es-CO"/>
        </w:rPr>
        <w:t>MBC</w:t>
      </w:r>
      <w:r w:rsidRPr="005F045A">
        <w:rPr>
          <w:rFonts w:ascii="Arial" w:eastAsia="Times New Roman" w:hAnsi="Arial" w:cs="Arial"/>
          <w:lang w:eastAsia="es-CO"/>
        </w:rPr>
        <w:t xml:space="preserve"> = P-value for the comparison of MBC</w:t>
      </w:r>
    </w:p>
    <w:p w14:paraId="2209A83B" w14:textId="77777777" w:rsidR="006763E1" w:rsidRPr="005F045A" w:rsidRDefault="006763E1" w:rsidP="006763E1">
      <w:pPr>
        <w:rPr>
          <w:rFonts w:ascii="Arial" w:hAnsi="Arial" w:cs="Arial"/>
        </w:rPr>
      </w:pPr>
      <w:r w:rsidRPr="005F045A">
        <w:rPr>
          <w:rFonts w:ascii="Arial" w:hAnsi="Arial" w:cs="Arial"/>
        </w:rPr>
        <w:t>*No range; all values identical.</w:t>
      </w:r>
    </w:p>
    <w:p w14:paraId="678795FB" w14:textId="77777777" w:rsidR="006763E1" w:rsidRPr="005F045A" w:rsidRDefault="006763E1" w:rsidP="006763E1">
      <w:pPr>
        <w:rPr>
          <w:rFonts w:ascii="Arial" w:hAnsi="Arial" w:cs="Arial"/>
        </w:rPr>
      </w:pPr>
      <w:r w:rsidRPr="005F045A">
        <w:rPr>
          <w:rFonts w:ascii="Arial" w:hAnsi="Arial" w:cs="Arial"/>
        </w:rPr>
        <w:t>†MDR-CS: multi-drug resistant – carbapenem susceptible.</w:t>
      </w:r>
    </w:p>
    <w:p w14:paraId="5791A103" w14:textId="77777777" w:rsidR="006763E1" w:rsidRPr="005F045A" w:rsidRDefault="006763E1" w:rsidP="006763E1">
      <w:pPr>
        <w:rPr>
          <w:rFonts w:ascii="Arial" w:hAnsi="Arial" w:cs="Arial"/>
        </w:rPr>
      </w:pPr>
      <w:r w:rsidRPr="005F045A">
        <w:rPr>
          <w:rFonts w:ascii="Arial" w:hAnsi="Arial" w:cs="Arial"/>
        </w:rPr>
        <w:t>¶MDR-CR: multi-drug resistant – carbapenem resistant.</w:t>
      </w:r>
    </w:p>
    <w:p w14:paraId="7B20DC03" w14:textId="77777777" w:rsidR="00A84221" w:rsidRDefault="00A84221">
      <w:bookmarkStart w:id="0" w:name="_GoBack"/>
      <w:bookmarkEnd w:id="0"/>
    </w:p>
    <w:sectPr w:rsidR="00A84221" w:rsidSect="008D5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arnockPro-Regular">
    <w:altName w:val="MS Mincho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3E1"/>
    <w:rsid w:val="000405DB"/>
    <w:rsid w:val="000C03CF"/>
    <w:rsid w:val="000D4555"/>
    <w:rsid w:val="000F5669"/>
    <w:rsid w:val="000F7FEC"/>
    <w:rsid w:val="00125A09"/>
    <w:rsid w:val="00151E66"/>
    <w:rsid w:val="00152E62"/>
    <w:rsid w:val="001549D5"/>
    <w:rsid w:val="00157D50"/>
    <w:rsid w:val="00181C74"/>
    <w:rsid w:val="001A2F47"/>
    <w:rsid w:val="001C55C5"/>
    <w:rsid w:val="002813B3"/>
    <w:rsid w:val="002E5633"/>
    <w:rsid w:val="003049AF"/>
    <w:rsid w:val="0032654B"/>
    <w:rsid w:val="00341295"/>
    <w:rsid w:val="00423750"/>
    <w:rsid w:val="0046065F"/>
    <w:rsid w:val="0048144E"/>
    <w:rsid w:val="004E61FF"/>
    <w:rsid w:val="004F2EBB"/>
    <w:rsid w:val="005C0B07"/>
    <w:rsid w:val="005E79DF"/>
    <w:rsid w:val="00626EF6"/>
    <w:rsid w:val="006763E1"/>
    <w:rsid w:val="007068C2"/>
    <w:rsid w:val="00785ED0"/>
    <w:rsid w:val="007E203C"/>
    <w:rsid w:val="00855710"/>
    <w:rsid w:val="0086720E"/>
    <w:rsid w:val="008B7B6F"/>
    <w:rsid w:val="008D1F24"/>
    <w:rsid w:val="008D5177"/>
    <w:rsid w:val="009D4137"/>
    <w:rsid w:val="009F170C"/>
    <w:rsid w:val="00A31E33"/>
    <w:rsid w:val="00A553D9"/>
    <w:rsid w:val="00A644D9"/>
    <w:rsid w:val="00A7779B"/>
    <w:rsid w:val="00A84221"/>
    <w:rsid w:val="00A87D97"/>
    <w:rsid w:val="00B57545"/>
    <w:rsid w:val="00C30A8F"/>
    <w:rsid w:val="00D40F27"/>
    <w:rsid w:val="00DB4584"/>
    <w:rsid w:val="00DD44CC"/>
    <w:rsid w:val="00DE46C3"/>
    <w:rsid w:val="00DF0D58"/>
    <w:rsid w:val="00E8497D"/>
    <w:rsid w:val="00EB15EE"/>
    <w:rsid w:val="00F711B3"/>
    <w:rsid w:val="00F87277"/>
    <w:rsid w:val="00FF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D5CE21"/>
  <w15:chartTrackingRefBased/>
  <w15:docId w15:val="{7607B386-D7AE-854B-A584-AC325052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763E1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6763E1"/>
    <w:pPr>
      <w:autoSpaceDE w:val="0"/>
      <w:autoSpaceDN w:val="0"/>
      <w:adjustRightInd w:val="0"/>
    </w:pPr>
    <w:rPr>
      <w:rFonts w:ascii="Calibri" w:hAnsi="Calibri" w:cs="Calibri"/>
      <w:color w:val="000000"/>
      <w:lang w:val="es-C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Vesga</dc:creator>
  <cp:keywords/>
  <dc:description/>
  <cp:lastModifiedBy>Omar Vesga</cp:lastModifiedBy>
  <cp:revision>1</cp:revision>
  <dcterms:created xsi:type="dcterms:W3CDTF">2019-01-14T20:42:00Z</dcterms:created>
  <dcterms:modified xsi:type="dcterms:W3CDTF">2019-01-14T20:43:00Z</dcterms:modified>
</cp:coreProperties>
</file>